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Supplementary table I: List of oligonucleotides used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000" w:type="pct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98"/>
        <w:gridCol w:w="8006"/>
      </w:tblGrid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Oligonucleotide name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Heading1"/>
              <w:rPr/>
            </w:pPr>
            <w:r>
              <w:rPr/>
              <w:t>Sequence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alb INS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AATATGGTAAGAGTCAGAACAGCTCTAGGGAGCGTACTTGTGCTATTTAACAATGCCCAATAGCATAACC-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alb INS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AGGCTCGACAGAGGAATATCCATATGATTACCTATTGTATTATCCTGCCAAAACTTGTTCAACATGTC-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alb swf1 01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AAAGGATCCATGCTTTTTACATTAATTG-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alb swf1 0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TTTCTGCAGCCATTTAAGTCGTTCTATAAG-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erf2 INP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TGAAAATCTATCAATTCACGGTTGAAACTACCGGAGTTAAACCACGTCCCAATATGGATGGCACAATTAG-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erf2 INP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erf2 INS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erf2 INS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pfa3 01 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0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08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09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10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INS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3 INS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4 01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4 0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4 INS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fa4 INS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ombe INS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ombe INS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swf1 01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swf1 0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01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0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42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43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INP 3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INP 5’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KO 3´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swf1 KO 5´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lg1 05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  <w:tr>
        <w:trPr>
          <w:trHeight w:val="260" w:hRule="atLeast"/>
        </w:trPr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lg1 06</w:t>
            </w:r>
          </w:p>
        </w:tc>
        <w:tc>
          <w:tcPr>
            <w:tcW w:w="80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’-CGGAGTATATGTCAAAAAGGTGTTTGACCTTAAAACATGATGGAAGATTTAAGTATTGTCCATCATG3’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Verdana" w:hAnsi="Verdana" w:cs="Verdana"/>
      <w:b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9:27:00Z</dcterms:created>
  <dc:creator>iMac G4 20002/A/15</dc:creator>
  <dc:description/>
  <dc:language>en-US</dc:language>
  <cp:lastModifiedBy>iMac G4 20002/A/15</cp:lastModifiedBy>
  <dcterms:modified xsi:type="dcterms:W3CDTF">2010-06-30T19:30:00Z</dcterms:modified>
  <cp:revision>1</cp:revision>
  <dc:subject/>
  <dc:title>Supplementary table I: List of oligonucleotides used</dc:title>
</cp:coreProperties>
</file>